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0A447A" w14:textId="21DAA019" w:rsidR="001B0756" w:rsidRPr="00C9564A" w:rsidRDefault="00C9564A">
      <w:pPr>
        <w:rPr>
          <w:b/>
          <w:bCs/>
        </w:rPr>
      </w:pPr>
      <w:bookmarkStart w:id="0" w:name="_GoBack"/>
      <w:r w:rsidRPr="00C9564A">
        <w:rPr>
          <w:b/>
          <w:bCs/>
        </w:rPr>
        <w:t xml:space="preserve">S1 Table. Demographics of health professionals involved in focus groups at each site </w:t>
      </w:r>
    </w:p>
    <w:tbl>
      <w:tblPr>
        <w:tblStyle w:val="PlainTable211"/>
        <w:tblpPr w:leftFromText="180" w:rightFromText="180" w:vertAnchor="text" w:horzAnchor="margin" w:tblpY="319"/>
        <w:tblW w:w="7882" w:type="dxa"/>
        <w:tblLayout w:type="fixed"/>
        <w:tblLook w:val="04A0" w:firstRow="1" w:lastRow="0" w:firstColumn="1" w:lastColumn="0" w:noHBand="0" w:noVBand="1"/>
      </w:tblPr>
      <w:tblGrid>
        <w:gridCol w:w="1516"/>
        <w:gridCol w:w="3334"/>
        <w:gridCol w:w="3032"/>
      </w:tblGrid>
      <w:tr w:rsidR="00C9564A" w:rsidRPr="00515179" w14:paraId="65F2B695" w14:textId="77777777" w:rsidTr="00C956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bookmarkEnd w:id="0"/>
          <w:p w14:paraId="67C1B4C4" w14:textId="77777777" w:rsidR="00C9564A" w:rsidRPr="00515179" w:rsidRDefault="00C9564A" w:rsidP="00EA763D">
            <w:pPr>
              <w:spacing w:line="360" w:lineRule="auto"/>
              <w:rPr>
                <w:rFonts w:cstheme="minorHAnsi"/>
              </w:rPr>
            </w:pPr>
            <w:r w:rsidRPr="00515179">
              <w:rPr>
                <w:rFonts w:cstheme="minorHAnsi"/>
              </w:rPr>
              <w:t>Site</w:t>
            </w:r>
          </w:p>
        </w:tc>
        <w:tc>
          <w:tcPr>
            <w:tcW w:w="3334" w:type="dxa"/>
          </w:tcPr>
          <w:p w14:paraId="0D40C090" w14:textId="77777777" w:rsidR="00C9564A" w:rsidRPr="00515179" w:rsidRDefault="00C9564A" w:rsidP="00EA76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515179">
              <w:rPr>
                <w:rFonts w:cstheme="minorHAnsi"/>
              </w:rPr>
              <w:t xml:space="preserve">Site 1    </w:t>
            </w:r>
          </w:p>
          <w:p w14:paraId="0828035F" w14:textId="77777777" w:rsidR="00C9564A" w:rsidRPr="00515179" w:rsidRDefault="00C9564A" w:rsidP="00EA76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15179">
              <w:rPr>
                <w:rFonts w:cstheme="minorHAnsi"/>
                <w:i/>
              </w:rPr>
              <w:t>(N=11)</w:t>
            </w:r>
          </w:p>
        </w:tc>
        <w:tc>
          <w:tcPr>
            <w:tcW w:w="3032" w:type="dxa"/>
          </w:tcPr>
          <w:p w14:paraId="021609B0" w14:textId="77777777" w:rsidR="00C9564A" w:rsidRPr="00515179" w:rsidRDefault="00C9564A" w:rsidP="00EA76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515179">
              <w:rPr>
                <w:rFonts w:cstheme="minorHAnsi"/>
              </w:rPr>
              <w:t>Site 2</w:t>
            </w:r>
          </w:p>
          <w:p w14:paraId="227E64EE" w14:textId="77777777" w:rsidR="00C9564A" w:rsidRPr="00515179" w:rsidRDefault="00C9564A" w:rsidP="00EA76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515179">
              <w:rPr>
                <w:rFonts w:cstheme="minorHAnsi"/>
                <w:i/>
              </w:rPr>
              <w:t>(N=15)</w:t>
            </w:r>
          </w:p>
        </w:tc>
      </w:tr>
      <w:tr w:rsidR="00C9564A" w:rsidRPr="00515179" w14:paraId="567D6AAC" w14:textId="77777777" w:rsidTr="00C95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2B5364D9" w14:textId="77777777" w:rsidR="00C9564A" w:rsidRPr="00515179" w:rsidRDefault="00C9564A" w:rsidP="00EA763D">
            <w:pPr>
              <w:spacing w:line="360" w:lineRule="auto"/>
              <w:rPr>
                <w:rFonts w:cstheme="minorHAnsi"/>
              </w:rPr>
            </w:pPr>
            <w:r w:rsidRPr="00515179">
              <w:rPr>
                <w:rFonts w:cstheme="minorHAnsi"/>
                <w:noProof/>
              </w:rPr>
              <w:t>Specialties</w:t>
            </w:r>
            <w:r w:rsidRPr="00515179">
              <w:rPr>
                <w:rFonts w:cstheme="minorHAnsi"/>
              </w:rPr>
              <w:t xml:space="preserve"> in involved</w:t>
            </w:r>
          </w:p>
        </w:tc>
        <w:tc>
          <w:tcPr>
            <w:tcW w:w="3334" w:type="dxa"/>
          </w:tcPr>
          <w:p w14:paraId="39508FD5" w14:textId="77777777" w:rsidR="00C9564A" w:rsidRPr="00515179" w:rsidRDefault="00C9564A" w:rsidP="00EA763D">
            <w:pPr>
              <w:tabs>
                <w:tab w:val="left" w:pos="72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Geriatrics </w:t>
            </w:r>
          </w:p>
          <w:p w14:paraId="62AA9E4A" w14:textId="77777777" w:rsidR="00C9564A" w:rsidRPr="00515179" w:rsidRDefault="00C9564A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032" w:type="dxa"/>
          </w:tcPr>
          <w:p w14:paraId="46877AC3" w14:textId="77777777" w:rsidR="00C9564A" w:rsidRPr="00515179" w:rsidRDefault="00C9564A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Respiratory</w:t>
            </w:r>
          </w:p>
        </w:tc>
      </w:tr>
      <w:tr w:rsidR="00C9564A" w:rsidRPr="00515179" w14:paraId="44471F81" w14:textId="77777777" w:rsidTr="00C9564A">
        <w:trPr>
          <w:trHeight w:val="4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24722E8A" w14:textId="77777777" w:rsidR="00C9564A" w:rsidRPr="00515179" w:rsidRDefault="00C9564A" w:rsidP="00EA763D">
            <w:pPr>
              <w:spacing w:line="360" w:lineRule="auto"/>
              <w:rPr>
                <w:rFonts w:cstheme="minorHAnsi"/>
              </w:rPr>
            </w:pPr>
            <w:r w:rsidRPr="00515179">
              <w:rPr>
                <w:rFonts w:cstheme="minorHAnsi"/>
              </w:rPr>
              <w:t>Professionals involved (Gender)</w:t>
            </w:r>
          </w:p>
        </w:tc>
        <w:tc>
          <w:tcPr>
            <w:tcW w:w="3334" w:type="dxa"/>
          </w:tcPr>
          <w:p w14:paraId="4B7026BE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Consultant Geriatrician-Ward X (F)</w:t>
            </w:r>
          </w:p>
          <w:p w14:paraId="288B3339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Consultant Geriatrician-Ward Y (M)</w:t>
            </w:r>
          </w:p>
          <w:p w14:paraId="7F38D045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Ward Clerk-Ward Y (F)</w:t>
            </w:r>
          </w:p>
          <w:p w14:paraId="419ADA9B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Ward sister-Ward Y (F)</w:t>
            </w:r>
          </w:p>
          <w:p w14:paraId="6CC149BE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Ward manager (F)</w:t>
            </w:r>
          </w:p>
          <w:p w14:paraId="4E36EB45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Ward manager assistant (F)</w:t>
            </w:r>
          </w:p>
          <w:p w14:paraId="2BEC899D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Physician Associate-Ward X (F)</w:t>
            </w:r>
          </w:p>
          <w:p w14:paraId="2C6813D1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Matron-Ward X (M)</w:t>
            </w:r>
          </w:p>
          <w:p w14:paraId="2FCD1337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Nurse assistant (M)</w:t>
            </w:r>
          </w:p>
          <w:p w14:paraId="6966FA19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Research nurse (F)</w:t>
            </w:r>
          </w:p>
          <w:p w14:paraId="2E95781C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Research nurse (F)</w:t>
            </w:r>
          </w:p>
        </w:tc>
        <w:tc>
          <w:tcPr>
            <w:tcW w:w="3032" w:type="dxa"/>
          </w:tcPr>
          <w:p w14:paraId="372D9AA5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Junior Ward Sister (F)</w:t>
            </w:r>
          </w:p>
          <w:p w14:paraId="6B9288ED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Staff nurse (F)</w:t>
            </w:r>
          </w:p>
          <w:p w14:paraId="6F9BD5E5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Registrar (F)</w:t>
            </w:r>
          </w:p>
          <w:p w14:paraId="48699E50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Senior house office (F)</w:t>
            </w:r>
          </w:p>
          <w:p w14:paraId="16EB411A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F1 (F)</w:t>
            </w:r>
          </w:p>
          <w:p w14:paraId="5A2D3459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Senior house office (F)</w:t>
            </w:r>
          </w:p>
          <w:p w14:paraId="133E1320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Junior doctor (M)</w:t>
            </w:r>
          </w:p>
          <w:p w14:paraId="4F706F77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Matron (F)</w:t>
            </w:r>
          </w:p>
          <w:p w14:paraId="277114F4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Palliative Care CNS (F)</w:t>
            </w:r>
          </w:p>
          <w:p w14:paraId="383D9D9F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Research nurse (F)</w:t>
            </w:r>
          </w:p>
          <w:p w14:paraId="2ED4B375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Ward manager (F)</w:t>
            </w:r>
          </w:p>
          <w:p w14:paraId="30F5490D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Junior doctor (M)</w:t>
            </w:r>
          </w:p>
          <w:p w14:paraId="4D003E61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Senior house office (F)</w:t>
            </w:r>
          </w:p>
          <w:p w14:paraId="1D65F418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Registrar (M)</w:t>
            </w:r>
          </w:p>
          <w:p w14:paraId="6B5202ED" w14:textId="77777777" w:rsidR="00C9564A" w:rsidRPr="00515179" w:rsidRDefault="00C9564A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F1 (M)</w:t>
            </w:r>
          </w:p>
        </w:tc>
      </w:tr>
      <w:tr w:rsidR="00C9564A" w:rsidRPr="00515179" w14:paraId="0C7B21B9" w14:textId="77777777" w:rsidTr="00C95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779076CB" w14:textId="77777777" w:rsidR="00C9564A" w:rsidRPr="00515179" w:rsidRDefault="00C9564A" w:rsidP="00EA763D">
            <w:pPr>
              <w:spacing w:line="360" w:lineRule="auto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Duration </w:t>
            </w:r>
          </w:p>
        </w:tc>
        <w:tc>
          <w:tcPr>
            <w:tcW w:w="3334" w:type="dxa"/>
          </w:tcPr>
          <w:p w14:paraId="7C2A4F44" w14:textId="77777777" w:rsidR="00C9564A" w:rsidRPr="00515179" w:rsidRDefault="00C9564A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50 minutes</w:t>
            </w:r>
          </w:p>
        </w:tc>
        <w:tc>
          <w:tcPr>
            <w:tcW w:w="3032" w:type="dxa"/>
          </w:tcPr>
          <w:p w14:paraId="7E2FD7EA" w14:textId="77777777" w:rsidR="00C9564A" w:rsidRPr="00515179" w:rsidRDefault="00C9564A" w:rsidP="00EA763D">
            <w:pPr>
              <w:tabs>
                <w:tab w:val="left" w:pos="720"/>
              </w:tabs>
              <w:spacing w:line="36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49 minutes</w:t>
            </w:r>
          </w:p>
        </w:tc>
      </w:tr>
    </w:tbl>
    <w:p w14:paraId="5B3CAF41" w14:textId="77777777" w:rsidR="00C9564A" w:rsidRDefault="00C9564A"/>
    <w:sectPr w:rsidR="00C956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64A"/>
    <w:rsid w:val="004B23C1"/>
    <w:rsid w:val="00643D1C"/>
    <w:rsid w:val="00C9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89EBA"/>
  <w15:chartTrackingRefBased/>
  <w15:docId w15:val="{1AF88915-EF63-4626-8F20-05FB5CFEE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1">
    <w:name w:val="Plain Table 211"/>
    <w:basedOn w:val="TableNormal"/>
    <w:uiPriority w:val="42"/>
    <w:rsid w:val="00C956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7639DFCBB2E04A9F9EEE914DFA06D7" ma:contentTypeVersion="14" ma:contentTypeDescription="Create a new document." ma:contentTypeScope="" ma:versionID="cf0cdecf8dc1067daa333900738f2938">
  <xsd:schema xmlns:xsd="http://www.w3.org/2001/XMLSchema" xmlns:xs="http://www.w3.org/2001/XMLSchema" xmlns:p="http://schemas.microsoft.com/office/2006/metadata/properties" xmlns:ns1="http://schemas.microsoft.com/sharepoint/v3" xmlns:ns3="f29f4160-4c50-40a0-859c-e5c13a275911" xmlns:ns4="c9ff6231-da1e-42f8-ae5b-a7758d88cb46" targetNamespace="http://schemas.microsoft.com/office/2006/metadata/properties" ma:root="true" ma:fieldsID="fec238a42c266ab620a4cda625eb91ca" ns1:_="" ns3:_="" ns4:_="">
    <xsd:import namespace="http://schemas.microsoft.com/sharepoint/v3"/>
    <xsd:import namespace="f29f4160-4c50-40a0-859c-e5c13a275911"/>
    <xsd:import namespace="c9ff6231-da1e-42f8-ae5b-a7758d88cb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9f4160-4c50-40a0-859c-e5c13a2759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f6231-da1e-42f8-ae5b-a7758d88cb4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6583946-4AE4-4AD1-9241-E9FF4A8E21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29f4160-4c50-40a0-859c-e5c13a275911"/>
    <ds:schemaRef ds:uri="c9ff6231-da1e-42f8-ae5b-a7758d88cb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1CE901-B859-4118-A814-9B42C33804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C3FB14-DCF6-44BC-BD0C-C5CB8DB1CCA4}">
  <ds:schemaRefs>
    <ds:schemaRef ds:uri="http://schemas.microsoft.com/office/infopath/2007/PartnerControls"/>
    <ds:schemaRef ds:uri="http://schemas.microsoft.com/office/2006/metadata/properties"/>
    <ds:schemaRef ds:uri="http://purl.org/dc/dcmitype/"/>
    <ds:schemaRef ds:uri="f29f4160-4c50-40a0-859c-e5c13a275911"/>
    <ds:schemaRef ds:uri="http://schemas.microsoft.com/office/2006/documentManagement/types"/>
    <ds:schemaRef ds:uri="c9ff6231-da1e-42f8-ae5b-a7758d88cb46"/>
    <ds:schemaRef ds:uri="http://www.w3.org/XML/1998/namespace"/>
    <ds:schemaRef ds:uri="http://purl.org/dc/elements/1.1/"/>
    <ds:schemaRef ds:uri="http://purl.org/dc/terms/"/>
    <ds:schemaRef ds:uri="http://schemas.openxmlformats.org/package/2006/metadata/core-propertie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 Johnson</dc:creator>
  <cp:keywords/>
  <dc:description/>
  <cp:lastModifiedBy>Halle Johnson</cp:lastModifiedBy>
  <cp:revision>1</cp:revision>
  <dcterms:created xsi:type="dcterms:W3CDTF">2020-04-17T15:01:00Z</dcterms:created>
  <dcterms:modified xsi:type="dcterms:W3CDTF">2020-04-17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7639DFCBB2E04A9F9EEE914DFA06D7</vt:lpwstr>
  </property>
</Properties>
</file>